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77"/>
        <w:gridCol w:w="538"/>
        <w:gridCol w:w="10260"/>
        <w:gridCol w:w="1701"/>
      </w:tblGrid>
      <w:tr>
        <w:trPr>
          <w:trHeight w:val="63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16"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7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27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476"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46"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r>
        <w:trPr>
          <w:trHeight w:val="51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82"/>
        <w:gridCol w:w="538"/>
        <w:gridCol w:w="10463"/>
        <w:gridCol w:w="1493"/>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rPr>
              <w:t>Materials and 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rPr>
              <w:t>Materials and 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ww</cp:lastModifiedBy>
  <dcterms:modified xsi:type="dcterms:W3CDTF">2014-01-01T03:45:00Z</dcterms:modified>
  <cp:revision>17</cp:revision>
  <dc:subject/>
  <dc:title>Microsoft Word - PRISMA 2009 Checklist.doc</dc:title>
</cp:coreProperties>
</file>